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EA237" w14:textId="1E154670" w:rsidR="00DD2CB4" w:rsidRPr="000D0216" w:rsidRDefault="000170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0216">
        <w:rPr>
          <w:rFonts w:ascii="Times New Roman" w:hAnsi="Times New Roman" w:cs="Times New Roman"/>
          <w:sz w:val="24"/>
          <w:szCs w:val="24"/>
          <w:lang w:val="en-US"/>
        </w:rPr>
        <w:t>Appendix S</w:t>
      </w:r>
      <w:r w:rsidR="008C761D" w:rsidRPr="000D0216">
        <w:rPr>
          <w:rFonts w:ascii="Times New Roman" w:hAnsi="Times New Roman" w:cs="Times New Roman"/>
          <w:sz w:val="24"/>
          <w:szCs w:val="24"/>
          <w:lang w:val="en-US"/>
        </w:rPr>
        <w:t>2</w:t>
      </w:r>
    </w:p>
    <w:tbl>
      <w:tblPr>
        <w:tblW w:w="13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920"/>
        <w:gridCol w:w="6300"/>
        <w:gridCol w:w="2760"/>
      </w:tblGrid>
      <w:tr w:rsidR="00DD2CB4" w:rsidRPr="000D0216" w14:paraId="4F2F9349" w14:textId="77777777" w:rsidTr="00002537">
        <w:trPr>
          <w:trHeight w:val="485"/>
        </w:trPr>
        <w:tc>
          <w:tcPr>
            <w:tcW w:w="30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60C5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ason for exclusion</w:t>
            </w:r>
          </w:p>
        </w:tc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25C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uthors, year</w:t>
            </w:r>
          </w:p>
        </w:tc>
        <w:tc>
          <w:tcPr>
            <w:tcW w:w="6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136A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itle</w:t>
            </w:r>
          </w:p>
        </w:tc>
        <w:tc>
          <w:tcPr>
            <w:tcW w:w="2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BA6ED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DD2CB4" w:rsidRPr="000D0216" w14:paraId="707945D7" w14:textId="77777777" w:rsidTr="00002537">
        <w:trPr>
          <w:trHeight w:val="1265"/>
        </w:trPr>
        <w:tc>
          <w:tcPr>
            <w:tcW w:w="30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326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Prepri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4A64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hmed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0494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play of host regulatory network on SARS-CoV-2 binding and replication machiner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8754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]</w:t>
            </w:r>
          </w:p>
        </w:tc>
      </w:tr>
      <w:tr w:rsidR="00DD2CB4" w:rsidRPr="000D0216" w14:paraId="498FCE80" w14:textId="77777777" w:rsidTr="00002537">
        <w:trPr>
          <w:trHeight w:val="1265"/>
        </w:trPr>
        <w:tc>
          <w:tcPr>
            <w:tcW w:w="301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949C1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6CAD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iewsakun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8CA32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RS-CoV-2 genetic variations associated with COVID-19 sever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8D20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DD2CB4" w:rsidRPr="000D0216" w14:paraId="08C93768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DA77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BFF3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lsamman and Zayed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BA5F" w14:textId="126B929B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transcriptomic profiling of COVID-19 compared to SARS, MERS, Ebola, and H1N1</w:t>
            </w:r>
            <w:r w:rsidR="00E20BB0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0BA55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DD2CB4" w:rsidRPr="000D0216" w14:paraId="0CD90104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532B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6FEA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Chan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2EEF" w14:textId="0C4519E9" w:rsidR="00DD2CB4" w:rsidRPr="000D0216" w:rsidRDefault="00A7184B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erved genomic terminals of SARS-COV-2 as co-evolving functional elements and potential therapeutic targets</w:t>
            </w:r>
            <w:r w:rsidR="0088788D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5793E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4]</w:t>
            </w:r>
          </w:p>
        </w:tc>
      </w:tr>
      <w:tr w:rsidR="00DD2CB4" w:rsidRPr="000D0216" w14:paraId="0A6551CA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A07D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C86B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Islam and Khan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ACE1" w14:textId="798E12F3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RS-CoV-2 mutations altering regulatory properties: deciphering host’s and virus’s perspectives</w:t>
            </w:r>
            <w:r w:rsidR="00E20BB0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EFEE4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5]</w:t>
            </w:r>
          </w:p>
        </w:tc>
      </w:tr>
      <w:tr w:rsidR="00DD2CB4" w:rsidRPr="000D0216" w14:paraId="69247D93" w14:textId="77777777" w:rsidTr="00002537">
        <w:trPr>
          <w:trHeight w:val="1205"/>
        </w:trPr>
        <w:tc>
          <w:tcPr>
            <w:tcW w:w="301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6781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B7C0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Sabbatinelli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00C33" w14:textId="5A79EC50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ecreased serum levels of </w:t>
            </w:r>
            <w:proofErr w:type="spellStart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flammaging</w:t>
            </w:r>
            <w:proofErr w:type="spellEnd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rker miR-146a are associated with clinical response to tocilizumab in COVID-19 patients</w:t>
            </w:r>
            <w:r w:rsidR="00E20BB0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**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0FD5D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6]</w:t>
            </w:r>
          </w:p>
        </w:tc>
      </w:tr>
      <w:tr w:rsidR="00DD2CB4" w:rsidRPr="000D0216" w14:paraId="7571C95E" w14:textId="77777777" w:rsidTr="00002537">
        <w:trPr>
          <w:trHeight w:val="1205"/>
        </w:trPr>
        <w:tc>
          <w:tcPr>
            <w:tcW w:w="3015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2515C" w14:textId="31F5BAE1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ly computational analysis</w:t>
            </w:r>
            <w:r w:rsidR="000C7074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8F2EE2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NA-seq from database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11E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hmed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E92B" w14:textId="66E1E5B5" w:rsidR="00DD2CB4" w:rsidRPr="000D0216" w:rsidRDefault="00A7184B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gulatory cross talk between SARS-COV-2 receptor binding and replication machinery in the human host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E214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7]</w:t>
            </w:r>
          </w:p>
        </w:tc>
      </w:tr>
      <w:tr w:rsidR="00DD2CB4" w:rsidRPr="000D0216" w14:paraId="5A889651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70C84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F70D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rora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D720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nravelling host-pathogen interactions: </w:t>
            </w:r>
            <w:proofErr w:type="spellStart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RNA</w:t>
            </w:r>
            <w:proofErr w:type="spellEnd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network in SARS-CoV-2 infection (COVID-1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761A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8]</w:t>
            </w:r>
          </w:p>
        </w:tc>
      </w:tr>
      <w:tr w:rsidR="00DD2CB4" w:rsidRPr="000D0216" w14:paraId="24D1BF29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7738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785B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Bertolazzi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332B" w14:textId="5E8608EF" w:rsidR="00DD2CB4" w:rsidRPr="000D0216" w:rsidRDefault="00E67AA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="00A7184B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r-1207-5p can contribute to dysregulation of inflammatory response in Covid-19 via targeting SARS-COV-2 R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6D90E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9]</w:t>
            </w:r>
          </w:p>
        </w:tc>
      </w:tr>
      <w:tr w:rsidR="00DD2CB4" w:rsidRPr="000D0216" w14:paraId="7BBD835C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F4FE7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919C1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Chow and Salmena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DA381" w14:textId="0C790565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diction and analysis of SARS-CoV-2-targeting micro</w:t>
            </w:r>
            <w:r w:rsidR="00A7184B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NA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human lung epithelium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67404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0]</w:t>
            </w:r>
          </w:p>
        </w:tc>
      </w:tr>
      <w:tr w:rsidR="00DD2CB4" w:rsidRPr="000D0216" w14:paraId="4CB49453" w14:textId="77777777" w:rsidTr="00002537">
        <w:trPr>
          <w:trHeight w:val="1205"/>
        </w:trPr>
        <w:tc>
          <w:tcPr>
            <w:tcW w:w="301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54C52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AED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Pierce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7222" w14:textId="6B53CFC2" w:rsidR="00DD2CB4" w:rsidRPr="000D0216" w:rsidRDefault="00A7184B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mputational analysis of targeting SARS-COV-2, viral entry proteins ACE2 and TMPRSS2, and interferon genes by host microRNA</w:t>
            </w:r>
            <w:r w:rsidR="00E67AA6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C37C7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1]</w:t>
            </w:r>
          </w:p>
        </w:tc>
      </w:tr>
      <w:tr w:rsidR="000D14E1" w:rsidRPr="000D0216" w14:paraId="12D83A01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2BAA" w14:textId="77777777" w:rsidR="000D14E1" w:rsidRPr="000D0216" w:rsidRDefault="000D14E1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1BCF" w14:textId="33C67A9F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Zarubin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A232" w14:textId="7B577BFC" w:rsidR="000D14E1" w:rsidRPr="000D0216" w:rsidRDefault="00E67AA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al variability, expression profile, and pharmacogenetic properties of TMPRSS2 gene as a potential target for Covid-19 therap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C5BBD" w14:textId="6DBD2BCA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954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01503" w:rsidRPr="000D0216" w14:paraId="54BC3F08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CD78" w14:textId="77777777" w:rsidR="00D01503" w:rsidRPr="000D0216" w:rsidRDefault="00D01503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8558E" w14:textId="6689D89A" w:rsidR="00D01503" w:rsidRPr="000D0216" w:rsidRDefault="00D01503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 xml:space="preserve">Mohammadi-Dehcheshmeh 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et al.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2FAA" w14:textId="2417C53B" w:rsidR="00D01503" w:rsidRPr="000D0216" w:rsidRDefault="00E67AA6" w:rsidP="00D015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ranscription regulatory sequence in the 5´untranslated</w:t>
            </w:r>
          </w:p>
          <w:p w14:paraId="6E7D45DA" w14:textId="05796A36" w:rsidR="00D01503" w:rsidRPr="000D0216" w:rsidRDefault="00E67AA6" w:rsidP="00D015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 of SARS-COV-2 is vital for virus replication with an</w:t>
            </w:r>
          </w:p>
          <w:p w14:paraId="3E96DDB6" w14:textId="10250310" w:rsidR="00D01503" w:rsidRPr="000D0216" w:rsidRDefault="00E67AA6" w:rsidP="00D0150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red evolutionary pattern against human inhibitory microRNA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60A4" w14:textId="63BF82AC" w:rsidR="00D01503" w:rsidRPr="000D0216" w:rsidRDefault="00D01503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D2CB4" w:rsidRPr="000D0216" w14:paraId="4A300DF7" w14:textId="77777777" w:rsidTr="00002537">
        <w:trPr>
          <w:trHeight w:val="1205"/>
        </w:trPr>
        <w:tc>
          <w:tcPr>
            <w:tcW w:w="3015" w:type="dxa"/>
            <w:vMerge w:val="restart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157C" w14:textId="01F792FC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described miRNAs as biomarkers for SARS-CoV-2 infectio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0E04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Lu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6C5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croRNAs targeting the SARS-CoV-2 entry receptor ACE2 in cardiomyocyt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45D7" w14:textId="662A1478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6838D950" w14:textId="77777777" w:rsidTr="00002537">
        <w:trPr>
          <w:trHeight w:val="1205"/>
        </w:trPr>
        <w:tc>
          <w:tcPr>
            <w:tcW w:w="3015" w:type="dxa"/>
            <w:vMerge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93CC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6D57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Matarese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418D" w14:textId="481BFA90" w:rsidR="00DD2CB4" w:rsidRPr="000D0216" w:rsidRDefault="00E67AA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r-98 regulates TMPRSS2 expression in human endothelial cells: key implications for Covid-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A4F3" w14:textId="3FC1C635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217A3F49" w14:textId="77777777" w:rsidTr="00002537">
        <w:trPr>
          <w:trHeight w:val="1205"/>
        </w:trPr>
        <w:tc>
          <w:tcPr>
            <w:tcW w:w="3015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5C680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D00AE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Sacconi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E76F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MPRSS2, a SARS-CoV-2 internalization protease is downregulated in head and neck cancer patient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4718" w14:textId="609C992E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4820D91C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85A5" w14:textId="77777777" w:rsidR="00DD2CB4" w:rsidRPr="000D0216" w:rsidRDefault="00DD2CB4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F8A2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Sm and McLellan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05C0F" w14:textId="3E5FFD6B" w:rsidR="00DD2CB4" w:rsidRPr="000D0216" w:rsidRDefault="00E67AA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lications of SARS-COV-2 mutations for genomic RNA structure and host microRNA targeting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87302" w14:textId="0333A2CE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1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D14E1" w:rsidRPr="000D0216" w14:paraId="2CFF1FFC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D073" w14:textId="77777777" w:rsidR="000D14E1" w:rsidRPr="000D0216" w:rsidRDefault="000D14E1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B486" w14:textId="1B05AEFB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Zhang et al.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8D829" w14:textId="77777777" w:rsidR="000D14E1" w:rsidRPr="000D0216" w:rsidRDefault="000D14E1" w:rsidP="00151406">
            <w:pPr>
              <w:shd w:val="clear" w:color="auto" w:fill="FFFFFF"/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val="en-US" w:eastAsia="pt-BR"/>
              </w:rPr>
            </w:pPr>
            <w:r w:rsidRPr="000D0216">
              <w:rPr>
                <w:rFonts w:ascii="Times New Roman" w:eastAsia="Times New Roman" w:hAnsi="Times New Roman" w:cs="Times New Roman"/>
                <w:color w:val="212121"/>
                <w:kern w:val="36"/>
                <w:sz w:val="24"/>
                <w:szCs w:val="24"/>
                <w:lang w:val="en-US" w:eastAsia="pt-BR"/>
              </w:rPr>
              <w:t>Association analysis framework of genetic and exposure risks for COVID-19 in middle-aged and elderly adults</w:t>
            </w:r>
          </w:p>
          <w:p w14:paraId="71167655" w14:textId="77777777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8C40" w14:textId="730A7BBB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954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5CC6" w:rsidRPr="000D0216" w14:paraId="6656F791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9EF9" w14:textId="55D1B223" w:rsidR="00FF5CC6" w:rsidRPr="000D0216" w:rsidRDefault="00FF5CC6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9C49" w14:textId="34DEE042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He et al.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70A9" w14:textId="08692242" w:rsidR="00FF5CC6" w:rsidRPr="000D0216" w:rsidRDefault="00E67AA6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-574-5p attenuates acute respiratory distress syndrome by targeting HMGB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202EC" w14:textId="68A0146D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5CC6" w:rsidRPr="000D0216" w14:paraId="0B3C9778" w14:textId="77777777" w:rsidTr="00002537">
        <w:trPr>
          <w:trHeight w:val="1205"/>
        </w:trPr>
        <w:tc>
          <w:tcPr>
            <w:tcW w:w="3015" w:type="dxa"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68EF" w14:textId="77777777" w:rsidR="00FF5CC6" w:rsidRPr="000D0216" w:rsidRDefault="00FF5CC6" w:rsidP="0015140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664C" w14:textId="530E34B2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Lee et al.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6AC5" w14:textId="33EBAC8E" w:rsidR="00FF5CC6" w:rsidRPr="000D0216" w:rsidRDefault="00E67AA6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eysuckle aqueous extracts induced let-7a suppress EV71 replication and pathogenesis in vitro and in vivo and is predicted to inhibit SARS-COV-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BD665" w14:textId="7B976E42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DD2CB4" w:rsidRPr="000D0216" w14:paraId="66CF06C8" w14:textId="77777777" w:rsidTr="00002537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5E8A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Hypothesi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3492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Adeoye and Thomson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CA015" w14:textId="0CD07085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‘The </w:t>
            </w:r>
            <w:r w:rsidR="00E67AA6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ouble-edged sword’ 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– </w:t>
            </w:r>
            <w:proofErr w:type="gramStart"/>
            <w:r w:rsidR="00E67AA6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ypothesis for Covid-19-induced salivary biomarke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ED57" w14:textId="07BF5098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1AFB73A3" w14:textId="77777777" w:rsidTr="00002537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213E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itorial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C014B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Pontecorvi et al.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A75CF" w14:textId="431C6D7A" w:rsidR="00DD2CB4" w:rsidRPr="000D0216" w:rsidRDefault="00E67AA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D2CB4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roRNAs as new possible actors in gender disparities of Covid-19 pandemi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65EB0" w14:textId="481B5703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04870672" w14:textId="77777777" w:rsidTr="00002537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FE4B2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4826" w14:textId="397D977C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9838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ago researchers discover potential target points on SARS-CoV-2 genom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581F3" w14:textId="1F4158A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54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DD2CB4" w:rsidRPr="000D0216" w14:paraId="3CF69B16" w14:textId="77777777" w:rsidTr="000D14E1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FB9C" w14:textId="77777777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Study Regist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725B" w14:textId="102FF192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AC901" w14:textId="16A613D9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linical trial of interventions for the treatment of COVID-19 in the community setting for </w:t>
            </w:r>
            <w:proofErr w:type="gramStart"/>
            <w:r w:rsidR="00E67AA6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 risk</w:t>
            </w:r>
            <w:proofErr w:type="gramEnd"/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lder peopl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EAD3" w14:textId="0169C9F6" w:rsidR="00DD2CB4" w:rsidRPr="000D0216" w:rsidRDefault="00DD2CB4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54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0D14E1" w:rsidRPr="000D0216" w14:paraId="538B5847" w14:textId="77777777" w:rsidTr="00FF5CC6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DA13E" w14:textId="5035225D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tt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BE22" w14:textId="4CE264E2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>Soheilifar, Neghab</w:t>
            </w:r>
            <w:r w:rsidR="00AE418E" w:rsidRPr="000D021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 xml:space="preserve"> and Basiri, 2020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E0CCC" w14:textId="0B9110C0" w:rsidR="000D14E1" w:rsidRPr="000D0216" w:rsidRDefault="00E67AA6" w:rsidP="00E67AA6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impacts of microRNAs in Covid-19: implications for anti-viral miRNA-based therapi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DBDE9" w14:textId="0607B9DE" w:rsidR="000D14E1" w:rsidRPr="000D0216" w:rsidRDefault="000D14E1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7954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5CC6" w:rsidRPr="000D0216" w14:paraId="01E4AF41" w14:textId="77777777" w:rsidTr="00FF5CC6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201C3" w14:textId="77777777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A5169" w14:textId="3B5A449F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>Xie et al.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1449B" w14:textId="77777777" w:rsidR="00FF5CC6" w:rsidRPr="000D0216" w:rsidRDefault="00FF5CC6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eutic potential of C1632 by inhibition of SARS-CoV-2</w:t>
            </w:r>
          </w:p>
          <w:p w14:paraId="2801EC22" w14:textId="5B68CB89" w:rsidR="00FF5CC6" w:rsidRPr="000D0216" w:rsidRDefault="00FF5CC6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lication and viral-induced inflammation through upregulating let-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A50C" w14:textId="1F982807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5CC6" w:rsidRPr="000D0216" w14:paraId="4D876180" w14:textId="77777777" w:rsidTr="00FF5CC6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8382" w14:textId="48CEE514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>Commentary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DAE8" w14:textId="47BA2CEE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>Soltani and Zandi, 2021</w:t>
            </w:r>
          </w:p>
        </w:tc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BD776" w14:textId="3FC09D02" w:rsidR="00FF5CC6" w:rsidRPr="000D0216" w:rsidRDefault="00E67AA6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  <w:t>M</w:t>
            </w:r>
            <w:r w:rsidR="00FF5CC6" w:rsidRPr="000D0216"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  <w:t xml:space="preserve">iR‑200c‑3p upregulation and ACE2 downregulation via bacterial LPS and LTA as </w:t>
            </w:r>
            <w:proofErr w:type="spellStart"/>
            <w:r w:rsidR="00FF5CC6" w:rsidRPr="000D0216"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  <w:t>nteresting</w:t>
            </w:r>
            <w:proofErr w:type="spellEnd"/>
            <w:r w:rsidR="00FF5CC6" w:rsidRPr="000D0216"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  <w:t xml:space="preserve"> aspects for COVID‑19 treatment and immunit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5BA42" w14:textId="7EEB5C19" w:rsidR="00FF5CC6" w:rsidRPr="000D0216" w:rsidRDefault="00BC6097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27</w:t>
            </w:r>
            <w:r w:rsidR="00FF5CC6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FF5CC6" w:rsidRPr="000D0216" w14:paraId="42B62AFE" w14:textId="77777777" w:rsidTr="00002537">
        <w:trPr>
          <w:trHeight w:val="1205"/>
        </w:trPr>
        <w:tc>
          <w:tcPr>
            <w:tcW w:w="30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0D2A" w14:textId="588FAF82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ference Abstract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1BAF5" w14:textId="43CD2B34" w:rsidR="00FF5CC6" w:rsidRPr="000D0216" w:rsidRDefault="00FF5CC6" w:rsidP="00151406">
            <w:pPr>
              <w:spacing w:before="240" w:after="24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</w:rPr>
              <w:t>Gambardella et al., 2021</w:t>
            </w:r>
          </w:p>
        </w:tc>
        <w:tc>
          <w:tcPr>
            <w:tcW w:w="6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1368" w14:textId="7E59438B" w:rsidR="00FF5CC6" w:rsidRPr="000D0216" w:rsidRDefault="00BC6097" w:rsidP="00FF5CC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MyriadPro-SemiboldSemiC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RNAs drive endothelial dysfunction and </w:t>
            </w:r>
            <w:proofErr w:type="spellStart"/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mboembolism</w:t>
            </w:r>
            <w:proofErr w:type="spellEnd"/>
            <w:r w:rsidRPr="000D02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COVID-1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B64C7" w14:textId="188C5BE5" w:rsidR="00FF5CC6" w:rsidRPr="000D0216" w:rsidRDefault="00B87ECB" w:rsidP="00151406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</w:t>
            </w:r>
            <w:r w:rsidR="00BC6097"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0D021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14:paraId="1DED93CC" w14:textId="477B16DF" w:rsidR="00DD2CB4" w:rsidRPr="000D0216" w:rsidRDefault="00DD2CB4" w:rsidP="00FD7C4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Abbreviation: NR – </w:t>
      </w:r>
      <w:r w:rsidR="007631A8" w:rsidRPr="000D0216">
        <w:rPr>
          <w:rFonts w:ascii="Times New Roman" w:hAnsi="Times New Roman" w:cs="Times New Roman"/>
          <w:sz w:val="20"/>
          <w:szCs w:val="20"/>
          <w:lang w:val="en-US"/>
        </w:rPr>
        <w:t>not reported.</w:t>
      </w:r>
      <w:r w:rsidR="003C595F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*Although these preprints had already been published in </w:t>
      </w:r>
      <w:r w:rsidR="00FD7C4D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scientific </w:t>
      </w:r>
      <w:r w:rsidR="003C595F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journals, they were excluded from our </w:t>
      </w:r>
      <w:r w:rsidR="00047B0A" w:rsidRPr="000D0216">
        <w:rPr>
          <w:rFonts w:ascii="Times New Roman" w:hAnsi="Times New Roman" w:cs="Times New Roman"/>
          <w:sz w:val="20"/>
          <w:szCs w:val="20"/>
          <w:lang w:val="en-US"/>
        </w:rPr>
        <w:t>scop</w:t>
      </w:r>
      <w:r w:rsidR="00FD7C4D" w:rsidRPr="000D0216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="00047B0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595F" w:rsidRPr="000D0216">
        <w:rPr>
          <w:rFonts w:ascii="Times New Roman" w:hAnsi="Times New Roman" w:cs="Times New Roman"/>
          <w:sz w:val="20"/>
          <w:szCs w:val="20"/>
          <w:lang w:val="en-US"/>
        </w:rPr>
        <w:t>review</w:t>
      </w:r>
      <w:r w:rsidR="00FD7C4D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(due to other exclusion criteria)</w:t>
      </w:r>
      <w:r w:rsidR="003C595F" w:rsidRPr="000D0216">
        <w:rPr>
          <w:rFonts w:ascii="Times New Roman" w:hAnsi="Times New Roman" w:cs="Times New Roman"/>
          <w:sz w:val="20"/>
          <w:szCs w:val="20"/>
          <w:lang w:val="en-US"/>
        </w:rPr>
        <w:t>. **</w:t>
      </w:r>
      <w:r w:rsidR="00047B0A" w:rsidRPr="000D0216">
        <w:rPr>
          <w:rFonts w:ascii="Times New Roman" w:hAnsi="Times New Roman" w:cs="Times New Roman"/>
          <w:sz w:val="20"/>
          <w:szCs w:val="20"/>
          <w:lang w:val="en-US"/>
        </w:rPr>
        <w:t>This preprint has already been published and has been included in our scop</w:t>
      </w:r>
      <w:r w:rsidR="00FD7C4D" w:rsidRPr="000D0216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="00047B0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review.</w:t>
      </w:r>
    </w:p>
    <w:p w14:paraId="402B13CA" w14:textId="7F5BA735" w:rsidR="0020706C" w:rsidRPr="008B2AC3" w:rsidRDefault="00DD2CB4" w:rsidP="00FD7C4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HelveticaNeueLTStd-Roman" w:hAnsi="Times New Roman" w:cs="Times New Roman"/>
          <w:sz w:val="20"/>
          <w:szCs w:val="20"/>
          <w:lang w:val="en-US"/>
        </w:rPr>
      </w:pPr>
      <w:r w:rsidRPr="000D0216">
        <w:rPr>
          <w:rFonts w:ascii="Times New Roman" w:hAnsi="Times New Roman" w:cs="Times New Roman"/>
          <w:sz w:val="20"/>
          <w:szCs w:val="20"/>
        </w:rPr>
        <w:t xml:space="preserve">REFERENCES: [1] </w:t>
      </w:r>
      <w:r w:rsidR="00437568" w:rsidRPr="000D0216">
        <w:rPr>
          <w:rFonts w:ascii="Times New Roman" w:hAnsi="Times New Roman" w:cs="Times New Roman"/>
          <w:sz w:val="20"/>
          <w:szCs w:val="20"/>
        </w:rPr>
        <w:t>Ahmed</w:t>
      </w:r>
      <w:r w:rsidRPr="000D0216">
        <w:rPr>
          <w:rFonts w:ascii="Times New Roman" w:hAnsi="Times New Roman" w:cs="Times New Roman"/>
          <w:sz w:val="20"/>
          <w:szCs w:val="20"/>
        </w:rPr>
        <w:t xml:space="preserve">, S. S. S. J.; </w:t>
      </w:r>
      <w:r w:rsidR="00437568" w:rsidRPr="000D0216">
        <w:rPr>
          <w:rFonts w:ascii="Times New Roman" w:hAnsi="Times New Roman" w:cs="Times New Roman"/>
          <w:sz w:val="20"/>
          <w:szCs w:val="20"/>
        </w:rPr>
        <w:t>Paramasivam</w:t>
      </w:r>
      <w:r w:rsidRPr="000D0216">
        <w:rPr>
          <w:rFonts w:ascii="Times New Roman" w:hAnsi="Times New Roman" w:cs="Times New Roman"/>
          <w:sz w:val="20"/>
          <w:szCs w:val="20"/>
        </w:rPr>
        <w:t xml:space="preserve">, P.; </w:t>
      </w:r>
      <w:r w:rsidR="00437568" w:rsidRPr="000D0216">
        <w:rPr>
          <w:rFonts w:ascii="Times New Roman" w:hAnsi="Times New Roman" w:cs="Times New Roman"/>
          <w:sz w:val="20"/>
          <w:szCs w:val="20"/>
        </w:rPr>
        <w:t>Raj</w:t>
      </w:r>
      <w:r w:rsidRPr="000D0216">
        <w:rPr>
          <w:rFonts w:ascii="Times New Roman" w:hAnsi="Times New Roman" w:cs="Times New Roman"/>
          <w:sz w:val="20"/>
          <w:szCs w:val="20"/>
        </w:rPr>
        <w:t>, K.; K</w:t>
      </w:r>
      <w:r w:rsidR="00437568" w:rsidRPr="000D0216">
        <w:rPr>
          <w:rFonts w:ascii="Times New Roman" w:hAnsi="Times New Roman" w:cs="Times New Roman"/>
          <w:sz w:val="20"/>
          <w:szCs w:val="20"/>
        </w:rPr>
        <w:t>umar</w:t>
      </w:r>
      <w:r w:rsidRPr="000D0216">
        <w:rPr>
          <w:rFonts w:ascii="Times New Roman" w:hAnsi="Times New Roman" w:cs="Times New Roman"/>
          <w:sz w:val="20"/>
          <w:szCs w:val="20"/>
        </w:rPr>
        <w:t xml:space="preserve">, V. et al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Interplay of host regulatory network on SARS-CoV-2 binding and replication machinery. </w:t>
      </w:r>
      <w:proofErr w:type="spellStart"/>
      <w:r w:rsidRPr="000D0216">
        <w:rPr>
          <w:rFonts w:ascii="Times New Roman" w:hAnsi="Times New Roman" w:cs="Times New Roman"/>
          <w:b/>
          <w:sz w:val="20"/>
          <w:szCs w:val="20"/>
          <w:lang w:val="en-US"/>
        </w:rPr>
        <w:t>bioRxiv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2020.2004.2020.050138, 2020. [2] </w:t>
      </w:r>
      <w:proofErr w:type="spellStart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iewsakun</w:t>
      </w:r>
      <w:proofErr w:type="spellEnd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; </w:t>
      </w:r>
      <w:proofErr w:type="spellStart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Wongtrakoongate</w:t>
      </w:r>
      <w:proofErr w:type="spellEnd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; </w:t>
      </w:r>
      <w:proofErr w:type="spellStart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Thawornwattana</w:t>
      </w:r>
      <w:proofErr w:type="spellEnd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Y.; </w:t>
      </w:r>
      <w:proofErr w:type="spellStart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ongeng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S. et al. SARS-CoV-2 genetic variations associated with COVID-19 severity. </w:t>
      </w:r>
      <w:proofErr w:type="spellStart"/>
      <w:r w:rsidRPr="000D0216">
        <w:rPr>
          <w:rFonts w:ascii="Times New Roman" w:hAnsi="Times New Roman" w:cs="Times New Roman"/>
          <w:b/>
          <w:sz w:val="20"/>
          <w:szCs w:val="20"/>
          <w:lang w:val="en-US"/>
        </w:rPr>
        <w:t>medRxiv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2020.2005.2027.20114546, 2020. [3] </w:t>
      </w:r>
      <w:proofErr w:type="spellStart"/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lsamman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>, A. M.; Z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yed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H. The transcriptomic profiling of COVID-19 compared to SARS, MERS, Ebola, and H1N1. </w:t>
      </w:r>
      <w:proofErr w:type="spellStart"/>
      <w:r w:rsidRPr="000D0216">
        <w:rPr>
          <w:rFonts w:ascii="Times New Roman" w:hAnsi="Times New Roman" w:cs="Times New Roman"/>
          <w:b/>
          <w:sz w:val="20"/>
          <w:szCs w:val="20"/>
          <w:lang w:val="en-US"/>
        </w:rPr>
        <w:t>bioRxiv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>, p. 2020.2005.2006.080960, 2020. [4] C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an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A. P.; </w:t>
      </w:r>
      <w:proofErr w:type="spellStart"/>
      <w:r w:rsidRPr="000D021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o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>, Y.; S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chork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N. J. Conserved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genomic terminals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of SARS-CoV-2 as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co-evolving functional elements and potential therapeutic targets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0D0216">
        <w:rPr>
          <w:rFonts w:ascii="Times New Roman" w:hAnsi="Times New Roman" w:cs="Times New Roman"/>
          <w:b/>
          <w:sz w:val="20"/>
          <w:szCs w:val="20"/>
          <w:lang w:val="en-US"/>
        </w:rPr>
        <w:t>bioRxiv</w:t>
      </w:r>
      <w:proofErr w:type="spellEnd"/>
      <w:r w:rsidRPr="000D0216">
        <w:rPr>
          <w:rFonts w:ascii="Times New Roman" w:hAnsi="Times New Roman" w:cs="Times New Roman"/>
          <w:sz w:val="20"/>
          <w:szCs w:val="20"/>
          <w:lang w:val="en-US"/>
        </w:rPr>
        <w:t>, p. 2020.2007.2006.190207, 2020.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5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] I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slam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A. M. M. K; and K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an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M. A-A-K. SARS-CoV-2 mutations altering regulatory properties: deciphering host's and virus's perspectives. </w:t>
      </w:r>
      <w:proofErr w:type="spellStart"/>
      <w:r w:rsidR="00C303DA" w:rsidRPr="000D0216">
        <w:rPr>
          <w:rFonts w:ascii="Times New Roman" w:hAnsi="Times New Roman" w:cs="Times New Roman"/>
          <w:b/>
          <w:sz w:val="20"/>
          <w:szCs w:val="20"/>
          <w:lang w:val="en-US"/>
        </w:rPr>
        <w:t>bioRxiv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2020.2006.2015.150482,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6]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bbatinelli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J.; G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uliani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A.; </w:t>
      </w:r>
      <w:proofErr w:type="spellStart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tacchione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G.; L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tini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S. et al. Decreased serum levels of the </w:t>
      </w:r>
      <w:proofErr w:type="spellStart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inflammaging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marker miR-146a are associated with clinical response to tocilizumab in COVID-19 patients. </w:t>
      </w:r>
      <w:proofErr w:type="spellStart"/>
      <w:r w:rsidR="00C303DA" w:rsidRPr="000D0216">
        <w:rPr>
          <w:rFonts w:ascii="Times New Roman" w:hAnsi="Times New Roman" w:cs="Times New Roman"/>
          <w:b/>
          <w:sz w:val="20"/>
          <w:szCs w:val="20"/>
          <w:lang w:val="en-US"/>
        </w:rPr>
        <w:t>medRxiv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2020.2007.2011.20151365, 2020. </w:t>
      </w:r>
      <w:r w:rsidRPr="000D0216">
        <w:rPr>
          <w:rFonts w:ascii="Times New Roman" w:hAnsi="Times New Roman" w:cs="Times New Roman"/>
          <w:sz w:val="20"/>
          <w:szCs w:val="20"/>
        </w:rPr>
        <w:t>[7]</w:t>
      </w:r>
      <w:r w:rsidR="00C303DA" w:rsidRPr="000D0216">
        <w:rPr>
          <w:rFonts w:ascii="Times New Roman" w:hAnsi="Times New Roman" w:cs="Times New Roman"/>
          <w:sz w:val="20"/>
          <w:szCs w:val="20"/>
        </w:rPr>
        <w:t xml:space="preserve"> A</w:t>
      </w:r>
      <w:r w:rsidR="00437568" w:rsidRPr="000D0216">
        <w:rPr>
          <w:rFonts w:ascii="Times New Roman" w:hAnsi="Times New Roman" w:cs="Times New Roman"/>
          <w:sz w:val="20"/>
          <w:szCs w:val="20"/>
        </w:rPr>
        <w:t>hmed</w:t>
      </w:r>
      <w:r w:rsidR="00C303DA" w:rsidRPr="000D0216">
        <w:rPr>
          <w:rFonts w:ascii="Times New Roman" w:hAnsi="Times New Roman" w:cs="Times New Roman"/>
          <w:sz w:val="20"/>
          <w:szCs w:val="20"/>
        </w:rPr>
        <w:t>, S. S. S. J.; P</w:t>
      </w:r>
      <w:r w:rsidR="00437568" w:rsidRPr="000D0216">
        <w:rPr>
          <w:rFonts w:ascii="Times New Roman" w:hAnsi="Times New Roman" w:cs="Times New Roman"/>
          <w:sz w:val="20"/>
          <w:szCs w:val="20"/>
        </w:rPr>
        <w:t>aramasivam</w:t>
      </w:r>
      <w:r w:rsidR="00C303DA" w:rsidRPr="000D0216">
        <w:rPr>
          <w:rFonts w:ascii="Times New Roman" w:hAnsi="Times New Roman" w:cs="Times New Roman"/>
          <w:sz w:val="20"/>
          <w:szCs w:val="20"/>
        </w:rPr>
        <w:t>, P.; R</w:t>
      </w:r>
      <w:r w:rsidR="00437568" w:rsidRPr="000D0216">
        <w:rPr>
          <w:rFonts w:ascii="Times New Roman" w:hAnsi="Times New Roman" w:cs="Times New Roman"/>
          <w:sz w:val="20"/>
          <w:szCs w:val="20"/>
        </w:rPr>
        <w:t>aj</w:t>
      </w:r>
      <w:r w:rsidR="00C303DA" w:rsidRPr="000D0216">
        <w:rPr>
          <w:rFonts w:ascii="Times New Roman" w:hAnsi="Times New Roman" w:cs="Times New Roman"/>
          <w:sz w:val="20"/>
          <w:szCs w:val="20"/>
        </w:rPr>
        <w:t>, K.; K</w:t>
      </w:r>
      <w:r w:rsidR="00437568" w:rsidRPr="000D0216">
        <w:rPr>
          <w:rFonts w:ascii="Times New Roman" w:hAnsi="Times New Roman" w:cs="Times New Roman"/>
          <w:sz w:val="20"/>
          <w:szCs w:val="20"/>
        </w:rPr>
        <w:t>umar</w:t>
      </w:r>
      <w:r w:rsidR="00C303DA" w:rsidRPr="000D0216">
        <w:rPr>
          <w:rFonts w:ascii="Times New Roman" w:hAnsi="Times New Roman" w:cs="Times New Roman"/>
          <w:sz w:val="20"/>
          <w:szCs w:val="20"/>
        </w:rPr>
        <w:t xml:space="preserve">, V. et al. 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Regulatory Cross Talk Between SARS-CoV-2 Receptor Binding and Replication Machinery in the Human Host. </w:t>
      </w:r>
      <w:r w:rsidR="00C303DA" w:rsidRPr="000D02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Front </w:t>
      </w:r>
      <w:proofErr w:type="spellStart"/>
      <w:r w:rsidR="00C303DA" w:rsidRPr="000D0216">
        <w:rPr>
          <w:rFonts w:ascii="Times New Roman" w:hAnsi="Times New Roman" w:cs="Times New Roman"/>
          <w:b/>
          <w:sz w:val="20"/>
          <w:szCs w:val="20"/>
          <w:lang w:val="en-US"/>
        </w:rPr>
        <w:t>Physiol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1, p. 802,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8]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rora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S.; S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ngh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P.; D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ohare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R.; J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a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R. et al. Unravelling host-pathogen interactions: </w:t>
      </w:r>
      <w:proofErr w:type="spellStart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ceRNA</w:t>
      </w:r>
      <w:proofErr w:type="spellEnd"/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network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in SARS-CoV-2 infection 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(COVID-19). </w:t>
      </w:r>
      <w:r w:rsidR="00C303DA" w:rsidRPr="000D0216">
        <w:rPr>
          <w:rFonts w:ascii="Times New Roman" w:hAnsi="Times New Roman" w:cs="Times New Roman"/>
          <w:b/>
          <w:sz w:val="20"/>
          <w:szCs w:val="20"/>
          <w:lang w:val="en-US"/>
        </w:rPr>
        <w:t>Gene</w:t>
      </w:r>
      <w:r w:rsidR="00C303DA" w:rsidRPr="000D0216">
        <w:rPr>
          <w:rFonts w:ascii="Times New Roman" w:hAnsi="Times New Roman" w:cs="Times New Roman"/>
          <w:sz w:val="20"/>
          <w:szCs w:val="20"/>
          <w:lang w:val="en-US"/>
        </w:rPr>
        <w:t>, 762, p. 145057, Dec 2020.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9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ertolazzi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G.; C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pollina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C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enos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P. V.; T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umminell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M. et al. miR-1207-5p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can contribute to dysregulation of inflammatory response in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COVID-19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Front Cell Infect Microbiol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0, p. 586592,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0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how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J. T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lmena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L. Prediction and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analysis of SARS-COV-2-targeting microRNA in human lung epithelium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Genes (Basel)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1, n. 9, 08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erce,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J. B.; S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mion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V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cli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B.; P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érez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-C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remades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D. et al. Computational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analysis of targeting 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SARS-CoV-2,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viral entry proteins 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ACE2 and TMPRSS2, and </w:t>
      </w:r>
      <w:r w:rsidR="00437568" w:rsidRPr="000D0216">
        <w:rPr>
          <w:rFonts w:ascii="Times New Roman" w:hAnsi="Times New Roman" w:cs="Times New Roman"/>
          <w:sz w:val="20"/>
          <w:szCs w:val="20"/>
          <w:lang w:val="en-US"/>
        </w:rPr>
        <w:t>interferon genes by host micr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RNAs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Genes (Basel)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1, n. 11, 11 2020. 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[12] 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Z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rubin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, S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epanov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V, M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rkov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, K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olesnikov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N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rusin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K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itrinskay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I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warovskay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, L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tvinov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S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komasov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N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zhaubermezov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, M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ksimova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N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ukhomyasov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tygashev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O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K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usnutdinova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E,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R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zhabov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, K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arkov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V. 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Structural </w:t>
      </w:r>
      <w:r w:rsidR="00437568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variability, expression profile, and pharmacogenetic properties 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of TMPRSS2 Gene as a 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otential target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for COVID-19 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herapy. </w:t>
      </w:r>
      <w:r w:rsidR="00795497" w:rsidRPr="000D021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Genes (Basel)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2020 Dec 25;12(1):19. </w:t>
      </w:r>
      <w:proofErr w:type="spellStart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: 10.3390/genes12010019. PMID: 33375616; PMCID: PMC7823984.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[13]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Mohammadi-</w:t>
      </w:r>
      <w:proofErr w:type="spellStart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hcheshmeh</w:t>
      </w:r>
      <w:proofErr w:type="spellEnd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M, </w:t>
      </w:r>
      <w:proofErr w:type="spellStart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Moghbeli</w:t>
      </w:r>
      <w:proofErr w:type="spellEnd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M, </w:t>
      </w:r>
      <w:proofErr w:type="spellStart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Rahimirad</w:t>
      </w:r>
      <w:proofErr w:type="spellEnd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, Alanazi IO, Shehri ZSA, </w:t>
      </w:r>
      <w:proofErr w:type="spellStart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brahimie</w:t>
      </w:r>
      <w:proofErr w:type="spellEnd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E. A Transcription </w:t>
      </w:r>
      <w:r w:rsidR="00E5379E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regulatory sequence in the 5' untranslated region of </w:t>
      </w:r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SARS-CoV-2 </w:t>
      </w:r>
      <w:r w:rsidR="00E5379E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is vital for virus replication with an altered evolutionary pattern against human inhibitory micro</w:t>
      </w:r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RNAs. </w:t>
      </w:r>
      <w:r w:rsidR="00BC6097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Cells</w:t>
      </w:r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1 Feb 4;10(2):319. </w:t>
      </w:r>
      <w:proofErr w:type="spellStart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: 10.3390/cells10020319. PMID: 33557205; PMCID: PMC7913991.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L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u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D.; C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hatterjee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S.; X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ia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K.; R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iedel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I. et al. MicroRNAs targeting the SARS-CoV-2 entry receptor ACE2 in cardiomyocytes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J Mol Cell </w:t>
      </w:r>
      <w:proofErr w:type="spellStart"/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Cardiol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48, p. 46-49, 11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M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tarese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A.; G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mbardella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J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rdu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C.; S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ntulli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G. miR-98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egulates TMPRSS2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expression in human endothelial cells: key implications for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COVID-19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Biomedicines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8, n. 11, Oct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cconi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A.; D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onzelli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S.; P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ulit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C.; F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errer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S. et al. TMPRSS2, a SARS-CoV-2 internalization protease is downregulated in head and neck cancer patients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J Exp Clin Cancer Res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39, n. 1, p. 200, Sep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osseini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R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d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SM, A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clellan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A. D. Implications of SARS-CoV-2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mutations for genomic RNA structure and host micro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RNA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argeting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Int J Mol Sci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21, n. 13, Jul 2020. 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>[1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>8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Z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hang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Y, Y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g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H, L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S, L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WD, W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g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J, W</w:t>
      </w:r>
      <w:r w:rsidR="00E5379E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ng</w:t>
      </w:r>
      <w:r w:rsidR="000015A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Y. 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ssociation analysis framework of genetic and exposure risks for COVID-19 in middle-aged and elderly adults. </w:t>
      </w:r>
      <w:r w:rsidR="00795497" w:rsidRPr="000D021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Mech Ageing Dev</w:t>
      </w:r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2021 Jan </w:t>
      </w:r>
      <w:proofErr w:type="gramStart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12;194:111433</w:t>
      </w:r>
      <w:proofErr w:type="gramEnd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. </w:t>
      </w:r>
      <w:proofErr w:type="spellStart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oi</w:t>
      </w:r>
      <w:proofErr w:type="spellEnd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: 10.1016/j.mad.2021.111433. </w:t>
      </w:r>
      <w:proofErr w:type="spellStart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Epub</w:t>
      </w:r>
      <w:proofErr w:type="spellEnd"/>
      <w:r w:rsidR="00795497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head of print. PMID: 33444631; PMCID: PMC7801182.</w:t>
      </w:r>
      <w:r w:rsidR="008B2AC3" w:rsidRPr="000D0216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[19]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He B, Zhou W, Rui Y, Liu L, Chen B, Su X. MicroRNA-574-5p </w:t>
      </w:r>
      <w:r w:rsidR="00E5379E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attenuates acute respiratory distress syndrome by targeting 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HMGB1. </w:t>
      </w:r>
      <w:r w:rsidR="008B2AC3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Am J Respir Cell Mol Biol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1 Feb;64(2):196-207. </w:t>
      </w:r>
      <w:proofErr w:type="spellStart"/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: 10.1165/rcmb.2020-0112OC. PMID: 33202146; PMCID: PMC7874400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[20] 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Lee YR, Chang CM, Yeh YC, Huang CF, Lin FM, Huang JT, Hsieh CC, Wang JR, Liu HS. Honeysuckle </w:t>
      </w:r>
      <w:r w:rsidR="00E5379E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aqueous extracts induced </w:t>
      </w:r>
      <w:r w:rsidR="00E5379E" w:rsidRPr="000D0216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let-7a</w:t>
      </w:r>
      <w:r w:rsidR="00E5379E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 suppress EV71 replication and pathogenesis in vitro and in vivo and is predicted to inhibit 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SARS-CoV-2. </w:t>
      </w:r>
      <w:r w:rsidR="008B2AC3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Viruses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1 Feb 16;13(2):308. </w:t>
      </w:r>
      <w:proofErr w:type="spellStart"/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3390/v13020308. PMID: 33669264; PMCID: PMC7920029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>21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] 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deoye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, J.; T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homson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'The </w:t>
      </w:r>
      <w:r w:rsidR="00E67AA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double-edged sword' - </w:t>
      </w:r>
      <w:proofErr w:type="gramStart"/>
      <w:r w:rsidR="00E67AA6" w:rsidRPr="000D0216">
        <w:rPr>
          <w:rFonts w:ascii="Times New Roman" w:hAnsi="Times New Roman" w:cs="Times New Roman"/>
          <w:sz w:val="20"/>
          <w:szCs w:val="20"/>
          <w:lang w:val="en-US"/>
        </w:rPr>
        <w:t>an</w:t>
      </w:r>
      <w:proofErr w:type="gramEnd"/>
      <w:r w:rsidR="00E67AA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hypothesis for Covid-19-induced salivary biomarkers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Med Hypotheses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143, p. 110124, Oct 2020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>22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ontecorvi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G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ellenghi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M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rtona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E.; </w:t>
      </w:r>
      <w:proofErr w:type="spellStart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rè</w:t>
      </w:r>
      <w:proofErr w:type="spellEnd"/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A.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icroRNAs as new possible actors in gender disparities of Covid-19 pandemic. </w:t>
      </w:r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ta </w:t>
      </w:r>
      <w:proofErr w:type="spellStart"/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Physiol</w:t>
      </w:r>
      <w:proofErr w:type="spellEnd"/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</w:t>
      </w:r>
      <w:proofErr w:type="spellStart"/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Oxf</w:t>
      </w:r>
      <w:proofErr w:type="spellEnd"/>
      <w:r w:rsidR="00A455D6" w:rsidRPr="000D021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230, n. 1, p. e13538, 09 2020.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="00A455D6" w:rsidRPr="000D0216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www.expresshealthcare.in/covid19-updates/otago-researchers-discover-potential-target-points-on-sars-cov-2-genome-mirna/423245/</w:t>
        </w:r>
      </w:hyperlink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Ac</w:t>
      </w:r>
      <w:r w:rsidR="00AD73F6" w:rsidRPr="000D0216">
        <w:rPr>
          <w:rFonts w:ascii="Times New Roman" w:hAnsi="Times New Roman" w:cs="Times New Roman"/>
          <w:sz w:val="20"/>
          <w:szCs w:val="20"/>
          <w:lang w:val="en-US"/>
        </w:rPr>
        <w:t>cessed in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D73F6" w:rsidRPr="000D0216">
        <w:rPr>
          <w:rFonts w:ascii="Times New Roman" w:hAnsi="Times New Roman" w:cs="Times New Roman"/>
          <w:sz w:val="20"/>
          <w:szCs w:val="20"/>
          <w:lang w:val="en-US"/>
        </w:rPr>
        <w:t>12/21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/2020 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[</w:t>
      </w:r>
      <w:r w:rsidR="00795497" w:rsidRPr="000D0216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0D0216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455D6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="00A455D6" w:rsidRPr="000D0216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  <w:u w:val="none"/>
            <w:lang w:val="en-US"/>
          </w:rPr>
          <w:t>https://www.anzctr.org.au/Trial/Registration/TrialReview.aspx?id=379801&amp;isReview=true</w:t>
        </w:r>
      </w:hyperlink>
      <w:r w:rsidR="00A455D6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AD73F6" w:rsidRPr="000D0216">
        <w:rPr>
          <w:rFonts w:ascii="Times New Roman" w:hAnsi="Times New Roman" w:cs="Times New Roman"/>
          <w:sz w:val="20"/>
          <w:szCs w:val="20"/>
          <w:lang w:val="en-US"/>
        </w:rPr>
        <w:t>Accessed in: 12/21/2020</w:t>
      </w:r>
      <w:r w:rsidR="00A455D6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795497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[2</w:t>
      </w:r>
      <w:r w:rsidR="008B2AC3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>5</w:t>
      </w:r>
      <w:r w:rsidR="00795497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>]</w:t>
      </w:r>
      <w:r w:rsidR="00F4380C" w:rsidRPr="000D021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oheilifar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M. H; </w:t>
      </w:r>
      <w:proofErr w:type="spellStart"/>
      <w:r w:rsidR="000015A7" w:rsidRPr="000D021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eghab</w:t>
      </w:r>
      <w:proofErr w:type="spellEnd"/>
      <w:r w:rsidR="000015A7" w:rsidRPr="000D0216">
        <w:rPr>
          <w:rFonts w:ascii="Times New Roman" w:hAnsi="Times New Roman" w:cs="Times New Roman"/>
          <w:sz w:val="20"/>
          <w:szCs w:val="20"/>
          <w:lang w:val="en-US"/>
        </w:rPr>
        <w:t>, H. K; AND B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asiri</w:t>
      </w:r>
      <w:r w:rsidR="000015A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, P. </w:t>
      </w:r>
      <w:r w:rsidR="00F4380C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Biological </w:t>
      </w:r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impacts of </w:t>
      </w:r>
      <w:proofErr w:type="spellStart"/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>microRNAS</w:t>
      </w:r>
      <w:proofErr w:type="spellEnd"/>
      <w:r w:rsidR="00E5379E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in Covid-19: implications for anti-viral miRNA-based therapies</w:t>
      </w:r>
      <w:r w:rsidR="00F4380C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A2C4B" w:rsidRPr="000D0216">
        <w:rPr>
          <w:rFonts w:ascii="Times New Roman" w:hAnsi="Times New Roman" w:cs="Times New Roman"/>
          <w:b/>
          <w:bCs/>
          <w:sz w:val="20"/>
          <w:szCs w:val="20"/>
          <w:lang w:val="en-US"/>
        </w:rPr>
        <w:t>Arch Clin Infect Dis</w:t>
      </w:r>
      <w:r w:rsidR="003A2C4B" w:rsidRPr="000D0216">
        <w:rPr>
          <w:rFonts w:ascii="Times New Roman" w:hAnsi="Times New Roman" w:cs="Times New Roman"/>
          <w:sz w:val="20"/>
          <w:szCs w:val="20"/>
          <w:lang w:val="en-US"/>
        </w:rPr>
        <w:t>, Oct 2020.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[26]</w:t>
      </w:r>
      <w:r w:rsidR="0008560A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</w:t>
      </w:r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Xie C, Chen Y, Luo D, Zhuang Z, </w:t>
      </w:r>
      <w:proofErr w:type="spellStart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Jin</w:t>
      </w:r>
      <w:proofErr w:type="spellEnd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, Zhou H, Li X, Lin H, Zheng X, Zhang J, Wang P, Zhao J, Zhao Y, Huang H. Therapeutic potential of C1632 by inhibition of SARS-CoV-2 replication and viral-induced inflammation through upregulating let-7. </w:t>
      </w:r>
      <w:r w:rsidR="0020706C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Signal </w:t>
      </w:r>
      <w:proofErr w:type="spellStart"/>
      <w:r w:rsidR="0020706C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Transduct</w:t>
      </w:r>
      <w:proofErr w:type="spellEnd"/>
      <w:r w:rsidR="0020706C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 xml:space="preserve"> Target Ther</w:t>
      </w:r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1 Feb 22;6(1):84. </w:t>
      </w:r>
      <w:proofErr w:type="spellStart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: 10.1038/s41392-021-00497-4. PMID: 33619243; PMCID: PMC7897876.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[27]</w:t>
      </w:r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Soltani S, Zandi M. miR-200c-3p upregulation and ACE2 downregulation via bacterial LPS and LTA as </w:t>
      </w:r>
      <w:proofErr w:type="spellStart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nteresting</w:t>
      </w:r>
      <w:proofErr w:type="spellEnd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aspects for COVID-19 treatment and immunity. </w:t>
      </w:r>
      <w:r w:rsidR="0020706C" w:rsidRPr="000D0216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US"/>
        </w:rPr>
        <w:t>Mol Biol Rep</w:t>
      </w:r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2021 May 3:1–2. </w:t>
      </w:r>
      <w:proofErr w:type="spellStart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oi</w:t>
      </w:r>
      <w:proofErr w:type="spellEnd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: 10.1007/s11033-021-06378-x. </w:t>
      </w:r>
      <w:proofErr w:type="spellStart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Epub</w:t>
      </w:r>
      <w:proofErr w:type="spellEnd"/>
      <w:r w:rsidR="0020706C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ahead of print. PMID: 33939073; PMCID: PMC8091633</w:t>
      </w:r>
      <w:r w:rsidR="00BC6097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. </w:t>
      </w:r>
      <w:r w:rsidR="008B2AC3" w:rsidRPr="000D021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[28] 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Gambardella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J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Morelli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M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Sardu</w:t>
      </w:r>
      <w:proofErr w:type="spellEnd"/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C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 Maggi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P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 Matarese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A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Marfella</w:t>
      </w:r>
      <w:proofErr w:type="spellEnd"/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R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 Messina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V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 Jankauskas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S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Paolisso</w:t>
      </w:r>
      <w:proofErr w:type="spellEnd"/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G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 Gaetano Santulli</w:t>
      </w:r>
      <w:r w:rsidR="008B2AC3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 xml:space="preserve"> G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;</w:t>
      </w:r>
      <w:r w:rsidR="00BC6097" w:rsidRPr="000D02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MicroRNAs drive endothelial dysfunction and </w:t>
      </w:r>
      <w:proofErr w:type="spellStart"/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>tromboembolism</w:t>
      </w:r>
      <w:proofErr w:type="spellEnd"/>
      <w:r w:rsidR="00BC6097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 in COVID-19</w:t>
      </w:r>
      <w:r w:rsidR="008B2AC3" w:rsidRPr="000D021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BC6097" w:rsidRPr="000D0216">
        <w:rPr>
          <w:rFonts w:ascii="Times New Roman" w:eastAsia="HelveticaNeueLTStd-Roman" w:hAnsi="Times New Roman" w:cs="Times New Roman"/>
          <w:b/>
          <w:bCs/>
          <w:sz w:val="20"/>
          <w:szCs w:val="20"/>
          <w:lang w:val="en-US"/>
        </w:rPr>
        <w:t xml:space="preserve">European Journal of Heart Failure 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(2020) 23</w:t>
      </w:r>
      <w:r w:rsidR="00BC6097" w:rsidRPr="000D0216">
        <w:rPr>
          <w:rFonts w:ascii="Times New Roman" w:eastAsia="HelveticaNeueLTStd-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C6097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(Supp. S1) 3–13. doi:10.1002/ejhf.2100</w:t>
      </w:r>
      <w:r w:rsidR="0008560A" w:rsidRPr="000D0216">
        <w:rPr>
          <w:rFonts w:ascii="Times New Roman" w:eastAsia="HelveticaNeueLTStd-Roman" w:hAnsi="Times New Roman" w:cs="Times New Roman"/>
          <w:sz w:val="20"/>
          <w:szCs w:val="20"/>
          <w:lang w:val="en-US"/>
        </w:rPr>
        <w:t>.</w:t>
      </w:r>
    </w:p>
    <w:sectPr w:rsidR="0020706C" w:rsidRPr="008B2AC3" w:rsidSect="00DD2CB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NeueLTStd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B4"/>
    <w:rsid w:val="000015A7"/>
    <w:rsid w:val="000170F6"/>
    <w:rsid w:val="00047B0A"/>
    <w:rsid w:val="0008560A"/>
    <w:rsid w:val="000C7074"/>
    <w:rsid w:val="000D0216"/>
    <w:rsid w:val="000D14E1"/>
    <w:rsid w:val="00151406"/>
    <w:rsid w:val="0020706C"/>
    <w:rsid w:val="003A2C4B"/>
    <w:rsid w:val="003B6AA0"/>
    <w:rsid w:val="003C595F"/>
    <w:rsid w:val="00413875"/>
    <w:rsid w:val="00437568"/>
    <w:rsid w:val="00655712"/>
    <w:rsid w:val="00753C6C"/>
    <w:rsid w:val="007631A8"/>
    <w:rsid w:val="007814F8"/>
    <w:rsid w:val="00795497"/>
    <w:rsid w:val="0088788D"/>
    <w:rsid w:val="008B2AC3"/>
    <w:rsid w:val="008C761D"/>
    <w:rsid w:val="008F2EE2"/>
    <w:rsid w:val="009E3FAB"/>
    <w:rsid w:val="00A049CF"/>
    <w:rsid w:val="00A455D6"/>
    <w:rsid w:val="00A7184B"/>
    <w:rsid w:val="00AD73F6"/>
    <w:rsid w:val="00AE418E"/>
    <w:rsid w:val="00AF51B6"/>
    <w:rsid w:val="00B87ECB"/>
    <w:rsid w:val="00BC6097"/>
    <w:rsid w:val="00C303DA"/>
    <w:rsid w:val="00D01503"/>
    <w:rsid w:val="00DD2CB4"/>
    <w:rsid w:val="00E20BB0"/>
    <w:rsid w:val="00E5379E"/>
    <w:rsid w:val="00E67AA6"/>
    <w:rsid w:val="00E80561"/>
    <w:rsid w:val="00F4380C"/>
    <w:rsid w:val="00FD7C4D"/>
    <w:rsid w:val="00FF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3539"/>
  <w15:chartTrackingRefBased/>
  <w15:docId w15:val="{B6E617C7-655D-4C9E-A649-E422930FF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3DA"/>
  </w:style>
  <w:style w:type="paragraph" w:styleId="Heading1">
    <w:name w:val="heading 1"/>
    <w:basedOn w:val="Normal"/>
    <w:link w:val="Heading1Char"/>
    <w:uiPriority w:val="9"/>
    <w:qFormat/>
    <w:rsid w:val="000D14E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D2CB4"/>
    <w:pPr>
      <w:spacing w:line="240" w:lineRule="auto"/>
      <w:jc w:val="center"/>
    </w:pPr>
    <w:rPr>
      <w:rFonts w:ascii="Calibri" w:eastAsia="Calibri" w:hAnsi="Calibri" w:cs="Calibri"/>
      <w:noProof/>
      <w:lang w:eastAsia="pt-BR"/>
    </w:rPr>
  </w:style>
  <w:style w:type="character" w:customStyle="1" w:styleId="EndNoteBibliographyChar">
    <w:name w:val="EndNote Bibliography Char"/>
    <w:basedOn w:val="DefaultParagraphFont"/>
    <w:link w:val="EndNoteBibliography"/>
    <w:rsid w:val="00DD2CB4"/>
    <w:rPr>
      <w:rFonts w:ascii="Calibri" w:eastAsia="Calibri" w:hAnsi="Calibri" w:cs="Calibri"/>
      <w:noProof/>
      <w:lang w:eastAsia="pt-BR"/>
    </w:rPr>
  </w:style>
  <w:style w:type="character" w:styleId="Hyperlink">
    <w:name w:val="Hyperlink"/>
    <w:basedOn w:val="DefaultParagraphFont"/>
    <w:uiPriority w:val="99"/>
    <w:unhideWhenUsed/>
    <w:rsid w:val="00A455D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55D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D14E1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A71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8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anzctr.org.au/Trial/Registration/TrialReview.aspx?id=379801&amp;isReview=tru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hyperlink" Target="https://www.expresshealthcare.in/covid19-updates/otago-researchers-discover-potential-target-points-on-sars-cov-2-genome-mirna/423245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23" ma:contentTypeDescription="Create a new document." ma:contentTypeScope="" ma:versionID="3f835e6f08ae6000afd123de8a7f5dff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622af9eac2a905e7df4f31d9152dbb50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ocation1" minOccurs="0"/>
                <xsd:element ref="ns2:8f69c952-3ffd-4c67-b021-b0ed5953e3d6CountryOrRegion" minOccurs="0"/>
                <xsd:element ref="ns2:8f69c952-3ffd-4c67-b021-b0ed5953e3d6State" minOccurs="0"/>
                <xsd:element ref="ns2:8f69c952-3ffd-4c67-b021-b0ed5953e3d6City" minOccurs="0"/>
                <xsd:element ref="ns2:8f69c952-3ffd-4c67-b021-b0ed5953e3d6PostalCode" minOccurs="0"/>
                <xsd:element ref="ns2:8f69c952-3ffd-4c67-b021-b0ed5953e3d6Street" minOccurs="0"/>
                <xsd:element ref="ns2:8f69c952-3ffd-4c67-b021-b0ed5953e3d6GeoLoc" minOccurs="0"/>
                <xsd:element ref="ns2:8f69c952-3ffd-4c67-b021-b0ed5953e3d6DispName" minOccurs="0"/>
                <xsd:element ref="ns2:Format" minOccurs="0"/>
                <xsd:element ref="ns2:MediaServiceAutoKeyPoints" minOccurs="0"/>
                <xsd:element ref="ns2:MediaServiceKeyPoints" minOccurs="0"/>
                <xsd:element ref="ns2:imag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ocation1" ma:index="18" nillable="true" ma:displayName=" " ma:format="Dropdown" ma:internalName="Location1">
      <xsd:simpleType>
        <xsd:restriction base="dms:Unknown"/>
      </xsd:simpleType>
    </xsd:element>
    <xsd:element name="8f69c952-3ffd-4c67-b021-b0ed5953e3d6CountryOrRegion" ma:index="19" nillable="true" ma:displayName="Location1: Country/Region" ma:internalName="CountryOrRegion" ma:readOnly="true">
      <xsd:simpleType>
        <xsd:restriction base="dms:Text"/>
      </xsd:simpleType>
    </xsd:element>
    <xsd:element name="8f69c952-3ffd-4c67-b021-b0ed5953e3d6State" ma:index="20" nillable="true" ma:displayName="Location1: State" ma:internalName="State" ma:readOnly="true">
      <xsd:simpleType>
        <xsd:restriction base="dms:Text"/>
      </xsd:simpleType>
    </xsd:element>
    <xsd:element name="8f69c952-3ffd-4c67-b021-b0ed5953e3d6City" ma:index="21" nillable="true" ma:displayName="Location1: City" ma:internalName="City" ma:readOnly="true">
      <xsd:simpleType>
        <xsd:restriction base="dms:Text"/>
      </xsd:simpleType>
    </xsd:element>
    <xsd:element name="8f69c952-3ffd-4c67-b021-b0ed5953e3d6PostalCode" ma:index="22" nillable="true" ma:displayName="Location1: Postal Code" ma:internalName="PostalCode" ma:readOnly="true">
      <xsd:simpleType>
        <xsd:restriction base="dms:Text"/>
      </xsd:simpleType>
    </xsd:element>
    <xsd:element name="8f69c952-3ffd-4c67-b021-b0ed5953e3d6Street" ma:index="23" nillable="true" ma:displayName="Location1: Street" ma:internalName="Street" ma:readOnly="true">
      <xsd:simpleType>
        <xsd:restriction base="dms:Text"/>
      </xsd:simpleType>
    </xsd:element>
    <xsd:element name="8f69c952-3ffd-4c67-b021-b0ed5953e3d6GeoLoc" ma:index="24" nillable="true" ma:displayName="Location1: Coordinates" ma:internalName="GeoLoc" ma:readOnly="true">
      <xsd:simpleType>
        <xsd:restriction base="dms:Unknown"/>
      </xsd:simpleType>
    </xsd:element>
    <xsd:element name="8f69c952-3ffd-4c67-b021-b0ed5953e3d6DispName" ma:index="25" nillable="true" ma:displayName="Location1: Name" ma:internalName="DispName" ma:readOnly="true">
      <xsd:simpleType>
        <xsd:restriction base="dms:Text"/>
      </xsd:simpleType>
    </xsd:element>
    <xsd:element name="Format" ma:index="26" nillable="true" ma:displayName="Format" ma:format="Dropdown" ma:internalName="Format">
      <xsd:simpleType>
        <xsd:restriction base="dms:Text">
          <xsd:maxLength value="255"/>
        </xsd:restriction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mage" ma:index="29" nillable="true" ma:displayName="image" ma:format="Image" ma:internalName="imag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LengthInSeconds" ma:index="3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7F3366-184E-471C-822F-11B557A886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97bf56-75f9-48ec-a457-ac84fefcffc7"/>
    <ds:schemaRef ds:uri="70634e8a-7950-4c12-b12a-59b1892fb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441860-E778-44B9-A857-0BFFCA90885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01</Words>
  <Characters>9126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Nicoletti</dc:creator>
  <cp:keywords/>
  <dc:description/>
  <cp:lastModifiedBy>Sarah Jones</cp:lastModifiedBy>
  <cp:revision>2</cp:revision>
  <dcterms:created xsi:type="dcterms:W3CDTF">2021-09-10T10:53:00Z</dcterms:created>
  <dcterms:modified xsi:type="dcterms:W3CDTF">2021-09-10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</Properties>
</file>